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3EEBF" w14:textId="4C82932B" w:rsidR="00210EEE" w:rsidRDefault="00210EEE" w:rsidP="00210EEE">
      <w:pPr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  <w:shd w:val="clear" w:color="auto" w:fill="FFFFFF"/>
        </w:rPr>
      </w:pPr>
      <w:r w:rsidRPr="001472AA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upplementary files</w:t>
      </w:r>
      <w:r w:rsidRPr="00C104AC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 </w:t>
      </w:r>
    </w:p>
    <w:p w14:paraId="46D422F3" w14:textId="77777777" w:rsidR="00946CF1" w:rsidRDefault="00946CF1" w:rsidP="00E96776">
      <w:pPr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245DF826" w14:textId="089843C1" w:rsidR="00E96776" w:rsidRPr="007157E7" w:rsidRDefault="00E96776" w:rsidP="007157E7">
      <w:pPr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157E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715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 Overview of </w:t>
      </w:r>
      <w:r w:rsidR="007823A6" w:rsidRPr="007157E7">
        <w:rPr>
          <w:rFonts w:ascii="Times New Roman" w:eastAsia="宋体" w:hAnsi="Times New Roman" w:cs="Times New Roman"/>
          <w:sz w:val="24"/>
          <w:szCs w:val="24"/>
        </w:rPr>
        <w:t>operational taxonomic unit (OTU)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 annotation for all</w:t>
      </w:r>
      <w:r w:rsidR="007823A6" w:rsidRPr="007157E7">
        <w:rPr>
          <w:rFonts w:ascii="Times New Roman" w:eastAsia="宋体" w:hAnsi="Times New Roman" w:cs="Times New Roman"/>
          <w:sz w:val="24"/>
          <w:szCs w:val="24"/>
        </w:rPr>
        <w:t xml:space="preserve"> ruminal fluid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 samples</w:t>
      </w:r>
    </w:p>
    <w:tbl>
      <w:tblPr>
        <w:tblW w:w="52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67"/>
        <w:gridCol w:w="1911"/>
        <w:gridCol w:w="3960"/>
      </w:tblGrid>
      <w:tr w:rsidR="00E96776" w:rsidRPr="00492CA7" w14:paraId="2CE7B871" w14:textId="77777777" w:rsidTr="001A51BA">
        <w:trPr>
          <w:trHeight w:val="205"/>
        </w:trPr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E22A0B" w14:textId="77777777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Item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3B7DE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Number or proportion</w:t>
            </w:r>
          </w:p>
        </w:tc>
        <w:tc>
          <w:tcPr>
            <w:tcW w:w="22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61B19D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</w:rPr>
              <w:t>Dominant species</w:t>
            </w:r>
          </w:p>
        </w:tc>
      </w:tr>
      <w:tr w:rsidR="00E96776" w:rsidRPr="00492CA7" w14:paraId="530501AD" w14:textId="77777777" w:rsidTr="001A51BA">
        <w:trPr>
          <w:trHeight w:val="20"/>
        </w:trPr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09B89D0" w14:textId="77777777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OTU catalogue</w:t>
            </w:r>
            <w:r w:rsidRPr="007157E7">
              <w:rPr>
                <w:rFonts w:ascii="Times New Roman" w:eastAsia="宋体" w:hAnsi="Times New Roman" w:cs="Times New Roman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0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A02C454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3,077</w:t>
            </w:r>
          </w:p>
        </w:tc>
        <w:tc>
          <w:tcPr>
            <w:tcW w:w="229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32CD90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E96776" w:rsidRPr="00492CA7" w14:paraId="2B1F9E2B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1E2710" w14:textId="67050948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Kingdom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D42CA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100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881F25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-</w:t>
            </w:r>
          </w:p>
        </w:tc>
      </w:tr>
      <w:tr w:rsidR="00E96776" w:rsidRPr="00492CA7" w14:paraId="0015D669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039549" w14:textId="4741EB65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Phylum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82FE2A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97.69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5D79C8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Firmicutes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acteroidete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Patescibacteria</w:t>
            </w:r>
            <w:proofErr w:type="spellEnd"/>
          </w:p>
        </w:tc>
      </w:tr>
      <w:tr w:rsidR="00E96776" w:rsidRPr="00492CA7" w14:paraId="35D2D946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CF2B12" w14:textId="46F04C2C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Class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B442D6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97.21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C74BF11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Clostridia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acteroidia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, Mollicutes</w:t>
            </w:r>
          </w:p>
        </w:tc>
      </w:tr>
      <w:tr w:rsidR="00E96776" w:rsidRPr="00492CA7" w14:paraId="012755C8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6340F" w14:textId="0BA6FC98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Order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8174A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95.16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5244D4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lostridiales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Bacteroidales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, Mollicutes_RF39</w:t>
            </w:r>
          </w:p>
        </w:tc>
      </w:tr>
      <w:tr w:rsidR="00E96776" w:rsidRPr="00492CA7" w14:paraId="38DDAC18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2882F" w14:textId="20350712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Family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FF6B90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79.98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CE3540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Ruminococcaceae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Saccharimonadaceae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, </w:t>
            </w: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Lachnospiraceae</w:t>
            </w:r>
            <w:proofErr w:type="spellEnd"/>
          </w:p>
        </w:tc>
      </w:tr>
      <w:tr w:rsidR="00E96776" w:rsidRPr="00492CA7" w14:paraId="2416A6F5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FF860" w14:textId="2D5D0BB1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Genus level</w:t>
            </w:r>
          </w:p>
        </w:tc>
        <w:tc>
          <w:tcPr>
            <w:tcW w:w="110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844AF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56.87%</w:t>
            </w:r>
          </w:p>
        </w:tc>
        <w:tc>
          <w:tcPr>
            <w:tcW w:w="229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BF9DD3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Candidatus_Saccharimonas</w:t>
            </w:r>
            <w:proofErr w:type="spellEnd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, Ruminococcus_1, Ruminococcus_2 </w:t>
            </w:r>
          </w:p>
        </w:tc>
      </w:tr>
      <w:tr w:rsidR="00E96776" w:rsidRPr="00492CA7" w14:paraId="569F9DAF" w14:textId="77777777" w:rsidTr="001A51BA">
        <w:trPr>
          <w:trHeight w:val="20"/>
        </w:trPr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40FCFDC" w14:textId="65964A15" w:rsidR="00E96776" w:rsidRPr="007157E7" w:rsidRDefault="00E96776" w:rsidP="007157E7">
            <w:pPr>
              <w:spacing w:before="120" w:after="240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Species level</w:t>
            </w:r>
          </w:p>
        </w:tc>
        <w:tc>
          <w:tcPr>
            <w:tcW w:w="110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A5F002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sz w:val="24"/>
                <w:szCs w:val="24"/>
              </w:rPr>
              <w:t>31.04%</w:t>
            </w:r>
          </w:p>
        </w:tc>
        <w:tc>
          <w:tcPr>
            <w:tcW w:w="229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1F54256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 xml:space="preserve">Dactylosporangium_sp._PENDO-1803, </w:t>
            </w:r>
          </w:p>
          <w:p w14:paraId="58FEAD44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uncultured_rumen_bacterium_4C0d-6</w:t>
            </w:r>
          </w:p>
          <w:p w14:paraId="3D49E33E" w14:textId="77777777" w:rsidR="00E96776" w:rsidRPr="007157E7" w:rsidRDefault="00E96776" w:rsidP="007157E7">
            <w:pPr>
              <w:spacing w:before="120" w:after="240"/>
              <w:jc w:val="center"/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157E7">
              <w:rPr>
                <w:rFonts w:ascii="Times New Roman" w:eastAsia="宋体" w:hAnsi="Times New Roman" w:cs="Times New Roman"/>
                <w:i/>
                <w:iCs/>
                <w:sz w:val="24"/>
                <w:szCs w:val="24"/>
              </w:rPr>
              <w:t>uncultured_bacterium</w:t>
            </w:r>
            <w:proofErr w:type="spellEnd"/>
          </w:p>
        </w:tc>
      </w:tr>
    </w:tbl>
    <w:p w14:paraId="0890A2B5" w14:textId="77777777" w:rsidR="00E96776" w:rsidRPr="00492CA7" w:rsidRDefault="00E96776" w:rsidP="007157E7">
      <w:pPr>
        <w:spacing w:before="120" w:after="240"/>
        <w:jc w:val="left"/>
        <w:rPr>
          <w:rFonts w:ascii="Times New Roman" w:eastAsia="宋体" w:hAnsi="Times New Roman" w:cs="Times New Roman"/>
          <w:szCs w:val="24"/>
        </w:rPr>
      </w:pPr>
      <w:r w:rsidRPr="00492CA7">
        <w:rPr>
          <w:rFonts w:ascii="Times New Roman" w:eastAsia="宋体" w:hAnsi="Times New Roman" w:cs="Times New Roman"/>
          <w:szCs w:val="24"/>
        </w:rPr>
        <w:t>OTU = operational taxonomic unit.</w:t>
      </w:r>
    </w:p>
    <w:p w14:paraId="2FBEA510" w14:textId="069C0B48" w:rsidR="00E96776" w:rsidRDefault="00E96776" w:rsidP="007157E7">
      <w:pPr>
        <w:spacing w:before="120" w:after="240"/>
        <w:jc w:val="left"/>
        <w:rPr>
          <w:rFonts w:ascii="Times New Roman" w:eastAsia="宋体" w:hAnsi="Times New Roman" w:cs="Times New Roman"/>
          <w:szCs w:val="24"/>
        </w:rPr>
      </w:pPr>
      <w:r w:rsidRPr="00492CA7">
        <w:rPr>
          <w:rFonts w:ascii="Times New Roman" w:eastAsia="宋体" w:hAnsi="Times New Roman" w:cs="Times New Roman"/>
          <w:szCs w:val="24"/>
          <w:vertAlign w:val="superscript"/>
        </w:rPr>
        <w:t>1</w:t>
      </w:r>
      <w:r w:rsidRPr="00492CA7">
        <w:rPr>
          <w:rFonts w:ascii="Times New Roman" w:eastAsia="宋体" w:hAnsi="Times New Roman" w:cs="Times New Roman"/>
          <w:szCs w:val="24"/>
        </w:rPr>
        <w:t>Total</w:t>
      </w:r>
      <w:r w:rsidRPr="00492CA7">
        <w:rPr>
          <w:rFonts w:ascii="Times New Roman" w:eastAsia="宋体" w:hAnsi="Times New Roman" w:cs="Times New Roman"/>
          <w:szCs w:val="24"/>
          <w:vertAlign w:val="superscript"/>
        </w:rPr>
        <w:t xml:space="preserve"> </w:t>
      </w:r>
      <w:r w:rsidRPr="00492CA7">
        <w:rPr>
          <w:rFonts w:ascii="Times New Roman" w:eastAsia="宋体" w:hAnsi="Times New Roman" w:cs="Times New Roman"/>
          <w:szCs w:val="24"/>
        </w:rPr>
        <w:t>number of operational taxonomic units for all samples.</w:t>
      </w:r>
    </w:p>
    <w:p w14:paraId="01B37C8D" w14:textId="77777777" w:rsidR="00946CF1" w:rsidRDefault="00946CF1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  <w:sectPr w:rsidR="00946CF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55C7136" w14:textId="19A59E38" w:rsidR="00946CF1" w:rsidRDefault="00946CF1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274A5F4B" w14:textId="0F1CA081" w:rsidR="00946CF1" w:rsidRPr="007157E7" w:rsidRDefault="00946CF1" w:rsidP="007157E7">
      <w:pPr>
        <w:widowControl/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157E7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Pr="00715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2. </w:t>
      </w:r>
      <w:r w:rsidR="00551F4B" w:rsidRPr="007157E7">
        <w:rPr>
          <w:rFonts w:ascii="Times New Roman" w:eastAsia="宋体" w:hAnsi="Times New Roman" w:cs="Times New Roman"/>
          <w:sz w:val="24"/>
          <w:szCs w:val="24"/>
        </w:rPr>
        <w:t>C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orrelations between the bacteria </w:t>
      </w:r>
      <w:r w:rsidR="00AA3C02" w:rsidRPr="007157E7">
        <w:rPr>
          <w:rFonts w:ascii="Times New Roman" w:hAnsi="Times New Roman" w:cs="Times New Roman"/>
          <w:sz w:val="24"/>
          <w:szCs w:val="24"/>
        </w:rPr>
        <w:t>family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 abundance with rumen fermentation parameters.</w:t>
      </w:r>
    </w:p>
    <w:tbl>
      <w:tblPr>
        <w:tblStyle w:val="a7"/>
        <w:tblW w:w="1599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434"/>
        <w:gridCol w:w="1656"/>
        <w:gridCol w:w="1372"/>
        <w:gridCol w:w="1203"/>
        <w:gridCol w:w="999"/>
        <w:gridCol w:w="972"/>
        <w:gridCol w:w="2083"/>
        <w:gridCol w:w="1116"/>
        <w:gridCol w:w="1567"/>
        <w:gridCol w:w="2376"/>
        <w:gridCol w:w="29"/>
      </w:tblGrid>
      <w:tr w:rsidR="00946CF1" w:rsidRPr="007157E7" w14:paraId="18C93020" w14:textId="77777777" w:rsidTr="00C661C7">
        <w:trPr>
          <w:trHeight w:val="416"/>
          <w:jc w:val="center"/>
        </w:trPr>
        <w:tc>
          <w:tcPr>
            <w:tcW w:w="946" w:type="dxa"/>
            <w:tcBorders>
              <w:bottom w:val="single" w:sz="4" w:space="0" w:color="auto"/>
              <w:right w:val="nil"/>
            </w:tcBorders>
            <w:vAlign w:val="center"/>
          </w:tcPr>
          <w:p w14:paraId="6F0C945D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Sampels</w:t>
            </w:r>
            <w:proofErr w:type="spellEnd"/>
          </w:p>
        </w:tc>
        <w:tc>
          <w:tcPr>
            <w:tcW w:w="152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0A49FFB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72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9A451C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Saccharimonadaceae</w:t>
            </w:r>
            <w:proofErr w:type="spellEnd"/>
          </w:p>
        </w:tc>
        <w:tc>
          <w:tcPr>
            <w:tcW w:w="142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75A36B5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26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F1C167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05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956BCE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98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557A15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uncultured</w:t>
            </w:r>
          </w:p>
        </w:tc>
        <w:tc>
          <w:tcPr>
            <w:tcW w:w="22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392C9B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Bacteroidales_RF16_group</w:t>
            </w:r>
          </w:p>
        </w:tc>
        <w:tc>
          <w:tcPr>
            <w:tcW w:w="58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870F9E6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F082</w:t>
            </w:r>
          </w:p>
        </w:tc>
        <w:tc>
          <w:tcPr>
            <w:tcW w:w="169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2F99E2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2570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A2F6F2F" w14:textId="77777777" w:rsidR="00946CF1" w:rsidRPr="007157E7" w:rsidRDefault="00946CF1" w:rsidP="007157E7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157E7">
              <w:rPr>
                <w:rFonts w:eastAsia="等线"/>
                <w:b/>
                <w:bCs/>
                <w:color w:val="000000"/>
                <w:sz w:val="16"/>
                <w:szCs w:val="16"/>
              </w:rPr>
              <w:t>Clostridiales_vadinBB60_group</w:t>
            </w:r>
          </w:p>
        </w:tc>
      </w:tr>
      <w:tr w:rsidR="00946CF1" w:rsidRPr="007157E7" w14:paraId="1F148799" w14:textId="77777777" w:rsidTr="00C661C7">
        <w:trPr>
          <w:gridAfter w:val="1"/>
          <w:wAfter w:w="78" w:type="dxa"/>
          <w:trHeight w:val="477"/>
          <w:jc w:val="center"/>
        </w:trPr>
        <w:tc>
          <w:tcPr>
            <w:tcW w:w="946" w:type="dxa"/>
            <w:tcBorders>
              <w:bottom w:val="nil"/>
              <w:right w:val="nil"/>
            </w:tcBorders>
            <w:vAlign w:val="center"/>
          </w:tcPr>
          <w:p w14:paraId="7947EB20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TVFA</w:t>
            </w:r>
          </w:p>
        </w:tc>
        <w:tc>
          <w:tcPr>
            <w:tcW w:w="1526" w:type="dxa"/>
            <w:tcBorders>
              <w:left w:val="nil"/>
              <w:bottom w:val="nil"/>
              <w:right w:val="nil"/>
            </w:tcBorders>
            <w:vAlign w:val="center"/>
          </w:tcPr>
          <w:p w14:paraId="571430F8" w14:textId="008D5927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1</w:t>
            </w:r>
          </w:p>
        </w:tc>
        <w:tc>
          <w:tcPr>
            <w:tcW w:w="1725" w:type="dxa"/>
            <w:tcBorders>
              <w:left w:val="nil"/>
              <w:bottom w:val="nil"/>
              <w:right w:val="nil"/>
            </w:tcBorders>
            <w:vAlign w:val="center"/>
          </w:tcPr>
          <w:p w14:paraId="3CA78E28" w14:textId="49A1DE0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8</w:t>
            </w:r>
          </w:p>
        </w:tc>
        <w:tc>
          <w:tcPr>
            <w:tcW w:w="1427" w:type="dxa"/>
            <w:tcBorders>
              <w:left w:val="nil"/>
              <w:bottom w:val="nil"/>
              <w:right w:val="nil"/>
            </w:tcBorders>
            <w:vAlign w:val="center"/>
          </w:tcPr>
          <w:p w14:paraId="03057C3C" w14:textId="19DCDEA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3</w:t>
            </w:r>
          </w:p>
        </w:tc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14:paraId="047BCC43" w14:textId="61CF502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6</w:t>
            </w:r>
          </w:p>
        </w:tc>
        <w:tc>
          <w:tcPr>
            <w:tcW w:w="1056" w:type="dxa"/>
            <w:tcBorders>
              <w:left w:val="nil"/>
              <w:bottom w:val="nil"/>
              <w:right w:val="nil"/>
            </w:tcBorders>
            <w:vAlign w:val="center"/>
          </w:tcPr>
          <w:p w14:paraId="1C57DE3E" w14:textId="694250B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1</w:t>
            </w:r>
          </w:p>
        </w:tc>
        <w:tc>
          <w:tcPr>
            <w:tcW w:w="986" w:type="dxa"/>
            <w:tcBorders>
              <w:left w:val="nil"/>
              <w:bottom w:val="nil"/>
              <w:right w:val="nil"/>
            </w:tcBorders>
            <w:vAlign w:val="center"/>
          </w:tcPr>
          <w:p w14:paraId="71F5A7F5" w14:textId="3E16EFC3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4</w:t>
            </w:r>
          </w:p>
        </w:tc>
        <w:tc>
          <w:tcPr>
            <w:tcW w:w="2214" w:type="dxa"/>
            <w:tcBorders>
              <w:left w:val="nil"/>
              <w:bottom w:val="nil"/>
              <w:right w:val="nil"/>
            </w:tcBorders>
            <w:vAlign w:val="center"/>
          </w:tcPr>
          <w:p w14:paraId="783962D7" w14:textId="10F8E30F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5</w:t>
            </w:r>
          </w:p>
        </w:tc>
        <w:tc>
          <w:tcPr>
            <w:tcW w:w="587" w:type="dxa"/>
            <w:tcBorders>
              <w:left w:val="nil"/>
              <w:bottom w:val="nil"/>
              <w:right w:val="nil"/>
            </w:tcBorders>
            <w:vAlign w:val="center"/>
          </w:tcPr>
          <w:p w14:paraId="4C91CBDD" w14:textId="49568C2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8</w:t>
            </w:r>
          </w:p>
        </w:tc>
        <w:tc>
          <w:tcPr>
            <w:tcW w:w="1692" w:type="dxa"/>
            <w:tcBorders>
              <w:left w:val="nil"/>
              <w:bottom w:val="nil"/>
              <w:right w:val="nil"/>
            </w:tcBorders>
            <w:vAlign w:val="center"/>
          </w:tcPr>
          <w:p w14:paraId="1046BD92" w14:textId="184A913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9</w:t>
            </w:r>
          </w:p>
        </w:tc>
        <w:tc>
          <w:tcPr>
            <w:tcW w:w="2492" w:type="dxa"/>
            <w:tcBorders>
              <w:left w:val="nil"/>
              <w:bottom w:val="nil"/>
            </w:tcBorders>
            <w:vAlign w:val="center"/>
          </w:tcPr>
          <w:p w14:paraId="04E34D2E" w14:textId="7FB128B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5</w:t>
            </w:r>
          </w:p>
        </w:tc>
      </w:tr>
      <w:tr w:rsidR="00946CF1" w:rsidRPr="007157E7" w14:paraId="565484FC" w14:textId="77777777" w:rsidTr="00C661C7">
        <w:trPr>
          <w:gridAfter w:val="1"/>
          <w:wAfter w:w="78" w:type="dxa"/>
          <w:trHeight w:val="631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71A2C0A9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6098F" w14:textId="4A74EB59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6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977A9" w14:textId="0275859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05787" w14:textId="71926D3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A944F" w14:textId="1974806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8725E" w14:textId="256F6483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8478F" w14:textId="3D6FAEB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2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DF066" w14:textId="372B7A69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8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C3C6A" w14:textId="1A03DE5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693A9" w14:textId="2174B0E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8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781B9C9F" w14:textId="14B361D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1</w:t>
            </w:r>
          </w:p>
        </w:tc>
      </w:tr>
      <w:tr w:rsidR="00946CF1" w:rsidRPr="007157E7" w14:paraId="3F156578" w14:textId="77777777" w:rsidTr="00C661C7">
        <w:trPr>
          <w:gridAfter w:val="1"/>
          <w:wAfter w:w="78" w:type="dxa"/>
          <w:trHeight w:val="631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37E8FE4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Propion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2D73A" w14:textId="364E90D5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784CA" w14:textId="7F17125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E267A" w14:textId="33289BE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70225" w14:textId="7A087DF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A079A" w14:textId="32D6316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2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287B2" w14:textId="5E31CB7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6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C8EF4" w14:textId="3757F4B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517EF" w14:textId="4453F1D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3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F7E1" w14:textId="6370908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3FB9343A" w14:textId="70656E5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3</w:t>
            </w:r>
          </w:p>
        </w:tc>
      </w:tr>
      <w:tr w:rsidR="00946CF1" w:rsidRPr="007157E7" w14:paraId="33AA040C" w14:textId="77777777" w:rsidTr="00C661C7">
        <w:trPr>
          <w:gridAfter w:val="1"/>
          <w:wAfter w:w="78" w:type="dxa"/>
          <w:trHeight w:val="648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32E2829D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Acetic/ Propionic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98898" w14:textId="7E46337A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1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B9F49B" w14:textId="6631BA8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3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9996E" w14:textId="1CCE3DA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D07F" w14:textId="2F1F799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0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E9989" w14:textId="6587AA5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0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51134" w14:textId="209E65F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5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20294" w14:textId="77BB259F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9F05C" w14:textId="619F43FD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1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56D85C" w14:textId="36002B3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5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11B6FA38" w14:textId="3F876CF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2</w:t>
            </w:r>
          </w:p>
        </w:tc>
      </w:tr>
      <w:tr w:rsidR="00946CF1" w:rsidRPr="007157E7" w14:paraId="439376D9" w14:textId="77777777" w:rsidTr="00C661C7">
        <w:trPr>
          <w:gridAfter w:val="1"/>
          <w:wAfter w:w="78" w:type="dxa"/>
          <w:trHeight w:val="631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1C6A01B3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D7D18">
              <w:rPr>
                <w:rFonts w:eastAsia="等线"/>
                <w:color w:val="000000"/>
                <w:sz w:val="24"/>
                <w:szCs w:val="24"/>
              </w:rPr>
              <w:t>Isobutyric</w:t>
            </w:r>
            <w:proofErr w:type="spellEnd"/>
            <w:r w:rsidRPr="009D7D18">
              <w:rPr>
                <w:rFonts w:eastAsia="等线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FF27E" w14:textId="496C4D92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9683AC" w14:textId="5AE8ADF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7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244C" w14:textId="2B667AA1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B1DAD" w14:textId="157B382D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8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33D0" w14:textId="3326C6F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3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694B8" w14:textId="71AC3A3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42EBC" w14:textId="774312B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9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1BE9B" w14:textId="63311D1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A381E" w14:textId="24011CA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2BB7C1D3" w14:textId="1E8614F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</w:t>
            </w:r>
            <w:r w:rsidR="00D76B9F" w:rsidRPr="009D7D18">
              <w:rPr>
                <w:sz w:val="24"/>
                <w:szCs w:val="24"/>
              </w:rPr>
              <w:t>1</w:t>
            </w:r>
          </w:p>
        </w:tc>
      </w:tr>
      <w:tr w:rsidR="00946CF1" w:rsidRPr="007157E7" w14:paraId="10CCC8C3" w14:textId="77777777" w:rsidTr="00C661C7">
        <w:trPr>
          <w:gridAfter w:val="1"/>
          <w:wAfter w:w="78" w:type="dxa"/>
          <w:trHeight w:val="631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0B432958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5C586" w14:textId="18DE8BDE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9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7421" w14:textId="2CA8721B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EF6A5" w14:textId="552E40F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7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8FDEB" w14:textId="6A7EFE5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20261" w14:textId="24EF91A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8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20D31" w14:textId="15B3121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9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0F55B" w14:textId="11CA3AE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1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174E9" w14:textId="1642600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EC1BE" w14:textId="0B6A913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22BB9195" w14:textId="12508B19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3</w:t>
            </w:r>
          </w:p>
        </w:tc>
      </w:tr>
      <w:tr w:rsidR="00946CF1" w:rsidRPr="007157E7" w14:paraId="11BA3135" w14:textId="77777777" w:rsidTr="00C661C7">
        <w:trPr>
          <w:gridAfter w:val="1"/>
          <w:wAfter w:w="78" w:type="dxa"/>
          <w:trHeight w:val="631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1B3EAD32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lastRenderedPageBreak/>
              <w:t>Isovaler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0E29" w14:textId="36F4FB73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5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7212C" w14:textId="6F5F3B8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06C81" w14:textId="337C62B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5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F4A55" w14:textId="45E4063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5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384EE" w14:textId="57CFFA0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1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F8795" w14:textId="60B783E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B15943" w14:textId="7B4D33C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A3C07" w14:textId="7777777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49479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DA678" w14:textId="7777777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1351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4B081FD6" w14:textId="5BC9205B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6</w:t>
            </w:r>
          </w:p>
        </w:tc>
      </w:tr>
      <w:tr w:rsidR="00946CF1" w:rsidRPr="007157E7" w14:paraId="1229C8BC" w14:textId="77777777" w:rsidTr="00C661C7">
        <w:trPr>
          <w:gridAfter w:val="1"/>
          <w:wAfter w:w="78" w:type="dxa"/>
          <w:trHeight w:val="648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2EFE7747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Valeric acid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29B08" w14:textId="4DEB17A7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8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2839B" w14:textId="4EF73E4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FBB54" w14:textId="3D0C8DE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2869D" w14:textId="25AC8CCB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4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33409" w14:textId="67A21239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37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038E7" w14:textId="4FA203AD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8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3C485" w14:textId="1573DE1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4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6EA8C" w14:textId="191AD9F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0DA99" w14:textId="7777777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16184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405EDBF9" w14:textId="36289D8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5</w:t>
            </w:r>
          </w:p>
        </w:tc>
      </w:tr>
      <w:tr w:rsidR="00946CF1" w:rsidRPr="007157E7" w14:paraId="51329B8F" w14:textId="77777777" w:rsidTr="00C661C7">
        <w:trPr>
          <w:gridAfter w:val="1"/>
          <w:wAfter w:w="78" w:type="dxa"/>
          <w:trHeight w:val="477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68068FA3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NH3-N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15B05" w14:textId="4F2FA10D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2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DC3DB" w14:textId="7142503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9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77C3" w14:textId="180CBF7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9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22717" w14:textId="3C1A6F4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3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807D" w14:textId="5D2BED5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6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11CD" w14:textId="2479623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3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FCFDF" w14:textId="51ED074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5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67527" w14:textId="0D3D2C2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8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93C86" w14:textId="135DFE3F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3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68B3B4F9" w14:textId="17EF76F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8</w:t>
            </w:r>
          </w:p>
        </w:tc>
      </w:tr>
      <w:tr w:rsidR="00946CF1" w:rsidRPr="007157E7" w14:paraId="1074D266" w14:textId="77777777" w:rsidTr="00C661C7">
        <w:trPr>
          <w:gridAfter w:val="1"/>
          <w:wAfter w:w="78" w:type="dxa"/>
          <w:trHeight w:val="460"/>
          <w:jc w:val="center"/>
        </w:trPr>
        <w:tc>
          <w:tcPr>
            <w:tcW w:w="946" w:type="dxa"/>
            <w:tcBorders>
              <w:top w:val="nil"/>
              <w:bottom w:val="nil"/>
              <w:right w:val="nil"/>
            </w:tcBorders>
            <w:vAlign w:val="center"/>
          </w:tcPr>
          <w:p w14:paraId="1D869465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79931" w14:textId="58B32DBB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3</w:t>
            </w:r>
          </w:p>
        </w:tc>
        <w:tc>
          <w:tcPr>
            <w:tcW w:w="17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CD6FA" w14:textId="6CEE368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4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FF70E" w14:textId="09AE997C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C3CE" w14:textId="0A42E59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1</w:t>
            </w:r>
          </w:p>
        </w:tc>
        <w:tc>
          <w:tcPr>
            <w:tcW w:w="10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58902" w14:textId="436FA16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85</w:t>
            </w:r>
          </w:p>
        </w:tc>
        <w:tc>
          <w:tcPr>
            <w:tcW w:w="98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D5DD07" w14:textId="2C8F1547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7</w:t>
            </w:r>
          </w:p>
        </w:tc>
        <w:tc>
          <w:tcPr>
            <w:tcW w:w="221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D4470" w14:textId="0830151F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7</w:t>
            </w:r>
          </w:p>
        </w:tc>
        <w:tc>
          <w:tcPr>
            <w:tcW w:w="58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74FEE" w14:textId="37A6EEF3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00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25619" w14:textId="1A29ABF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0</w:t>
            </w:r>
          </w:p>
        </w:tc>
        <w:tc>
          <w:tcPr>
            <w:tcW w:w="2492" w:type="dxa"/>
            <w:tcBorders>
              <w:top w:val="nil"/>
              <w:left w:val="nil"/>
              <w:bottom w:val="nil"/>
            </w:tcBorders>
            <w:vAlign w:val="center"/>
          </w:tcPr>
          <w:p w14:paraId="417DC17E" w14:textId="3765A718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41</w:t>
            </w:r>
          </w:p>
        </w:tc>
      </w:tr>
      <w:tr w:rsidR="00946CF1" w:rsidRPr="007157E7" w14:paraId="4CCF28BE" w14:textId="77777777" w:rsidTr="00C661C7">
        <w:trPr>
          <w:gridAfter w:val="1"/>
          <w:wAfter w:w="78" w:type="dxa"/>
          <w:trHeight w:val="477"/>
          <w:jc w:val="center"/>
        </w:trPr>
        <w:tc>
          <w:tcPr>
            <w:tcW w:w="946" w:type="dxa"/>
            <w:tcBorders>
              <w:top w:val="nil"/>
              <w:right w:val="nil"/>
            </w:tcBorders>
            <w:vAlign w:val="center"/>
          </w:tcPr>
          <w:p w14:paraId="6CB83B70" w14:textId="77777777" w:rsidR="00946CF1" w:rsidRPr="009D7D18" w:rsidRDefault="00946CF1" w:rsidP="007157E7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26" w:type="dxa"/>
            <w:tcBorders>
              <w:top w:val="nil"/>
              <w:left w:val="nil"/>
              <w:right w:val="nil"/>
            </w:tcBorders>
            <w:vAlign w:val="center"/>
          </w:tcPr>
          <w:p w14:paraId="72CD3437" w14:textId="51C817DD" w:rsidR="00946CF1" w:rsidRPr="009D7D18" w:rsidRDefault="00946CF1" w:rsidP="007157E7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9</w:t>
            </w:r>
          </w:p>
        </w:tc>
        <w:tc>
          <w:tcPr>
            <w:tcW w:w="1725" w:type="dxa"/>
            <w:tcBorders>
              <w:top w:val="nil"/>
              <w:left w:val="nil"/>
              <w:right w:val="nil"/>
            </w:tcBorders>
            <w:vAlign w:val="center"/>
          </w:tcPr>
          <w:p w14:paraId="45591DFD" w14:textId="04485274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93</w:t>
            </w:r>
          </w:p>
        </w:tc>
        <w:tc>
          <w:tcPr>
            <w:tcW w:w="1427" w:type="dxa"/>
            <w:tcBorders>
              <w:top w:val="nil"/>
              <w:left w:val="nil"/>
              <w:right w:val="nil"/>
            </w:tcBorders>
            <w:vAlign w:val="center"/>
          </w:tcPr>
          <w:p w14:paraId="06E03E11" w14:textId="658FE575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61</w:t>
            </w:r>
          </w:p>
        </w:tc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14:paraId="63B9CCC5" w14:textId="5C62B7FB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8</w:t>
            </w:r>
          </w:p>
        </w:tc>
        <w:tc>
          <w:tcPr>
            <w:tcW w:w="1056" w:type="dxa"/>
            <w:tcBorders>
              <w:top w:val="nil"/>
              <w:left w:val="nil"/>
              <w:right w:val="nil"/>
            </w:tcBorders>
            <w:vAlign w:val="center"/>
          </w:tcPr>
          <w:p w14:paraId="69F17D0D" w14:textId="52390966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6</w:t>
            </w:r>
          </w:p>
        </w:tc>
        <w:tc>
          <w:tcPr>
            <w:tcW w:w="986" w:type="dxa"/>
            <w:tcBorders>
              <w:top w:val="nil"/>
              <w:left w:val="nil"/>
              <w:right w:val="nil"/>
            </w:tcBorders>
            <w:vAlign w:val="center"/>
          </w:tcPr>
          <w:p w14:paraId="7057539B" w14:textId="712A7980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6</w:t>
            </w:r>
          </w:p>
        </w:tc>
        <w:tc>
          <w:tcPr>
            <w:tcW w:w="2214" w:type="dxa"/>
            <w:tcBorders>
              <w:top w:val="nil"/>
              <w:left w:val="nil"/>
              <w:right w:val="nil"/>
            </w:tcBorders>
            <w:vAlign w:val="center"/>
          </w:tcPr>
          <w:p w14:paraId="612F531F" w14:textId="05840F7A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21</w:t>
            </w:r>
          </w:p>
        </w:tc>
        <w:tc>
          <w:tcPr>
            <w:tcW w:w="587" w:type="dxa"/>
            <w:tcBorders>
              <w:top w:val="nil"/>
              <w:left w:val="nil"/>
              <w:right w:val="nil"/>
            </w:tcBorders>
            <w:vAlign w:val="center"/>
          </w:tcPr>
          <w:p w14:paraId="6F94C92A" w14:textId="3652650E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70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vAlign w:val="center"/>
          </w:tcPr>
          <w:p w14:paraId="39F64898" w14:textId="11FBAA99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50</w:t>
            </w:r>
          </w:p>
        </w:tc>
        <w:tc>
          <w:tcPr>
            <w:tcW w:w="2492" w:type="dxa"/>
            <w:tcBorders>
              <w:top w:val="nil"/>
              <w:left w:val="nil"/>
            </w:tcBorders>
            <w:vAlign w:val="center"/>
          </w:tcPr>
          <w:p w14:paraId="384BBE45" w14:textId="7ECC6142" w:rsidR="00946CF1" w:rsidRPr="009D7D18" w:rsidRDefault="00946CF1" w:rsidP="007157E7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sz w:val="24"/>
                <w:szCs w:val="24"/>
              </w:rPr>
              <w:t>0.12</w:t>
            </w:r>
          </w:p>
        </w:tc>
      </w:tr>
    </w:tbl>
    <w:p w14:paraId="4F08AE88" w14:textId="1B1C73F2" w:rsidR="00946CF1" w:rsidRDefault="00946CF1" w:rsidP="00E96776">
      <w:pPr>
        <w:rPr>
          <w:rFonts w:ascii="Times New Roman" w:eastAsia="宋体" w:hAnsi="Times New Roman" w:cs="Times New Roman"/>
          <w:szCs w:val="24"/>
        </w:rPr>
      </w:pPr>
    </w:p>
    <w:p w14:paraId="5B56D160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0A7FDE8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19CB3E93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2EE13C7B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71FC9C45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8D96406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487CFC11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6D984DE1" w14:textId="77777777" w:rsidR="007157E7" w:rsidRDefault="007157E7" w:rsidP="00946CF1">
      <w:pPr>
        <w:widowControl/>
        <w:spacing w:line="360" w:lineRule="auto"/>
        <w:jc w:val="center"/>
        <w:rPr>
          <w:rFonts w:ascii="Times New Roman" w:hAnsi="Times New Roman" w:cs="Times New Roman"/>
          <w:b/>
          <w:sz w:val="18"/>
          <w:szCs w:val="18"/>
        </w:rPr>
      </w:pPr>
    </w:p>
    <w:p w14:paraId="2D98CAE7" w14:textId="0467F23B" w:rsidR="00946CF1" w:rsidRPr="007157E7" w:rsidRDefault="00946CF1" w:rsidP="007157E7">
      <w:pPr>
        <w:widowControl/>
        <w:spacing w:before="120" w:after="240"/>
        <w:jc w:val="left"/>
        <w:rPr>
          <w:rFonts w:ascii="Times New Roman" w:eastAsia="宋体" w:hAnsi="Times New Roman" w:cs="Times New Roman"/>
          <w:sz w:val="24"/>
          <w:szCs w:val="24"/>
        </w:rPr>
      </w:pPr>
      <w:r w:rsidRPr="007157E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 w:rsidRPr="007157E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. 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The correlations between the bacteria </w:t>
      </w:r>
      <w:r w:rsidR="00AA3C02" w:rsidRPr="007157E7">
        <w:rPr>
          <w:rFonts w:ascii="Times New Roman" w:hAnsi="Times New Roman" w:cs="Times New Roman"/>
          <w:sz w:val="24"/>
          <w:szCs w:val="24"/>
        </w:rPr>
        <w:t>family</w:t>
      </w:r>
      <w:r w:rsidRPr="007157E7">
        <w:rPr>
          <w:rFonts w:ascii="Times New Roman" w:eastAsia="宋体" w:hAnsi="Times New Roman" w:cs="Times New Roman"/>
          <w:sz w:val="24"/>
          <w:szCs w:val="24"/>
        </w:rPr>
        <w:t xml:space="preserve"> abundance with rumen fermentation parameters.</w:t>
      </w:r>
    </w:p>
    <w:tbl>
      <w:tblPr>
        <w:tblStyle w:val="a7"/>
        <w:tblW w:w="15995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191"/>
        <w:gridCol w:w="1475"/>
        <w:gridCol w:w="1687"/>
        <w:gridCol w:w="1397"/>
        <w:gridCol w:w="1231"/>
        <w:gridCol w:w="1025"/>
        <w:gridCol w:w="978"/>
        <w:gridCol w:w="2142"/>
        <w:gridCol w:w="748"/>
        <w:gridCol w:w="1623"/>
        <w:gridCol w:w="2449"/>
        <w:gridCol w:w="49"/>
      </w:tblGrid>
      <w:tr w:rsidR="00946CF1" w:rsidRPr="003606E8" w14:paraId="61F39DBC" w14:textId="77777777" w:rsidTr="00D76B9F">
        <w:trPr>
          <w:trHeight w:val="416"/>
          <w:jc w:val="center"/>
        </w:trPr>
        <w:tc>
          <w:tcPr>
            <w:tcW w:w="924" w:type="dxa"/>
            <w:tcBorders>
              <w:bottom w:val="single" w:sz="4" w:space="0" w:color="auto"/>
              <w:right w:val="nil"/>
            </w:tcBorders>
            <w:vAlign w:val="center"/>
          </w:tcPr>
          <w:p w14:paraId="7682A2D9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Sampels</w:t>
            </w:r>
            <w:proofErr w:type="spellEnd"/>
          </w:p>
        </w:tc>
        <w:tc>
          <w:tcPr>
            <w:tcW w:w="150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AE5333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Ruminococcaceae</w:t>
            </w:r>
          </w:p>
        </w:tc>
        <w:tc>
          <w:tcPr>
            <w:tcW w:w="170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6BA8274" w14:textId="77777777" w:rsidR="00946CF1" w:rsidRPr="00E6481D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E6481D">
              <w:rPr>
                <w:rFonts w:eastAsia="等线"/>
                <w:b/>
                <w:bCs/>
                <w:color w:val="000000"/>
                <w:sz w:val="16"/>
                <w:szCs w:val="16"/>
              </w:rPr>
              <w:t>Saccharimonadaceae</w:t>
            </w:r>
            <w:proofErr w:type="spellEnd"/>
          </w:p>
        </w:tc>
        <w:tc>
          <w:tcPr>
            <w:tcW w:w="141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C2B5517" w14:textId="77777777" w:rsidR="00946CF1" w:rsidRPr="007722C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722C9">
              <w:rPr>
                <w:rFonts w:eastAsia="等线"/>
                <w:b/>
                <w:bCs/>
                <w:color w:val="000000"/>
                <w:sz w:val="16"/>
                <w:szCs w:val="16"/>
              </w:rPr>
              <w:t>Lachnospiraceae</w:t>
            </w:r>
            <w:proofErr w:type="spellEnd"/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6C08A0" w14:textId="77777777" w:rsidR="00946CF1" w:rsidRPr="007722C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7722C9">
              <w:rPr>
                <w:rFonts w:eastAsia="等线"/>
                <w:b/>
                <w:bCs/>
                <w:color w:val="000000"/>
                <w:sz w:val="16"/>
                <w:szCs w:val="16"/>
              </w:rPr>
              <w:t>Prevotellaceae</w:t>
            </w:r>
            <w:proofErr w:type="spellEnd"/>
          </w:p>
        </w:tc>
        <w:tc>
          <w:tcPr>
            <w:tcW w:w="104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93E7F2" w14:textId="77777777" w:rsidR="00946CF1" w:rsidRPr="007823A6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7823A6">
              <w:rPr>
                <w:rFonts w:eastAsia="等线"/>
                <w:b/>
                <w:bCs/>
                <w:color w:val="000000"/>
                <w:sz w:val="16"/>
                <w:szCs w:val="16"/>
              </w:rPr>
              <w:t>Unassigned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13618A3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uncultured</w:t>
            </w:r>
          </w:p>
        </w:tc>
        <w:tc>
          <w:tcPr>
            <w:tcW w:w="21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35C0A5D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Bacteroidales_RF16_group</w:t>
            </w:r>
          </w:p>
        </w:tc>
        <w:tc>
          <w:tcPr>
            <w:tcW w:w="81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069A3B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F082</w:t>
            </w:r>
          </w:p>
        </w:tc>
        <w:tc>
          <w:tcPr>
            <w:tcW w:w="165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1579A6E" w14:textId="77777777" w:rsidR="00946CF1" w:rsidRPr="00552279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52279">
              <w:rPr>
                <w:rFonts w:eastAsia="等线"/>
                <w:b/>
                <w:bCs/>
                <w:color w:val="000000"/>
                <w:sz w:val="16"/>
                <w:szCs w:val="16"/>
              </w:rPr>
              <w:t>Christensenellaceae</w:t>
            </w:r>
            <w:proofErr w:type="spellEnd"/>
          </w:p>
        </w:tc>
        <w:tc>
          <w:tcPr>
            <w:tcW w:w="2533" w:type="dxa"/>
            <w:gridSpan w:val="2"/>
            <w:tcBorders>
              <w:left w:val="nil"/>
              <w:bottom w:val="single" w:sz="4" w:space="0" w:color="auto"/>
            </w:tcBorders>
            <w:vAlign w:val="center"/>
          </w:tcPr>
          <w:p w14:paraId="48CC555D" w14:textId="77777777" w:rsidR="00946CF1" w:rsidRPr="00D76B9F" w:rsidRDefault="00946CF1" w:rsidP="00751CD1">
            <w:pPr>
              <w:widowControl/>
              <w:spacing w:before="120" w:after="240"/>
              <w:jc w:val="center"/>
              <w:rPr>
                <w:rFonts w:eastAsia="等线"/>
                <w:b/>
                <w:bCs/>
                <w:color w:val="000000"/>
                <w:sz w:val="16"/>
                <w:szCs w:val="16"/>
              </w:rPr>
            </w:pPr>
            <w:r w:rsidRPr="00D76B9F">
              <w:rPr>
                <w:rFonts w:asciiTheme="minorHAnsi" w:eastAsia="等线" w:hAnsiTheme="minorHAnsi"/>
                <w:b/>
                <w:bCs/>
                <w:color w:val="000000"/>
                <w:sz w:val="16"/>
                <w:szCs w:val="16"/>
              </w:rPr>
              <w:t>Clostridiales_vadinBB60_group</w:t>
            </w:r>
          </w:p>
        </w:tc>
      </w:tr>
      <w:tr w:rsidR="00946CF1" w:rsidRPr="003606E8" w14:paraId="49DC5898" w14:textId="77777777" w:rsidTr="00D76B9F">
        <w:trPr>
          <w:gridAfter w:val="1"/>
          <w:wAfter w:w="63" w:type="dxa"/>
          <w:trHeight w:val="477"/>
          <w:jc w:val="center"/>
        </w:trPr>
        <w:tc>
          <w:tcPr>
            <w:tcW w:w="924" w:type="dxa"/>
            <w:tcBorders>
              <w:bottom w:val="nil"/>
              <w:right w:val="nil"/>
            </w:tcBorders>
            <w:vAlign w:val="center"/>
          </w:tcPr>
          <w:p w14:paraId="59F7240A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TVFA</w:t>
            </w:r>
          </w:p>
        </w:tc>
        <w:tc>
          <w:tcPr>
            <w:tcW w:w="1500" w:type="dxa"/>
            <w:tcBorders>
              <w:left w:val="nil"/>
              <w:bottom w:val="nil"/>
              <w:right w:val="nil"/>
            </w:tcBorders>
            <w:vAlign w:val="center"/>
          </w:tcPr>
          <w:p w14:paraId="792E7F4D" w14:textId="1B66032A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706" w:type="dxa"/>
            <w:tcBorders>
              <w:left w:val="nil"/>
              <w:bottom w:val="nil"/>
              <w:right w:val="nil"/>
            </w:tcBorders>
            <w:vAlign w:val="center"/>
          </w:tcPr>
          <w:p w14:paraId="07D6ADDA" w14:textId="339426E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1412" w:type="dxa"/>
            <w:tcBorders>
              <w:left w:val="nil"/>
              <w:bottom w:val="nil"/>
              <w:right w:val="nil"/>
            </w:tcBorders>
            <w:vAlign w:val="center"/>
          </w:tcPr>
          <w:p w14:paraId="51D847DB" w14:textId="31662272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  <w:vAlign w:val="center"/>
          </w:tcPr>
          <w:p w14:paraId="71497738" w14:textId="364446B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vAlign w:val="center"/>
          </w:tcPr>
          <w:p w14:paraId="2A6F974E" w14:textId="745958A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982" w:type="dxa"/>
            <w:tcBorders>
              <w:left w:val="nil"/>
              <w:bottom w:val="nil"/>
              <w:right w:val="nil"/>
            </w:tcBorders>
            <w:vAlign w:val="center"/>
          </w:tcPr>
          <w:p w14:paraId="160C5DD6" w14:textId="3B2DCB0D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177" w:type="dxa"/>
            <w:tcBorders>
              <w:left w:val="nil"/>
              <w:bottom w:val="nil"/>
              <w:right w:val="nil"/>
            </w:tcBorders>
            <w:vAlign w:val="center"/>
          </w:tcPr>
          <w:p w14:paraId="73788DB1" w14:textId="66D3891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57</w:t>
            </w:r>
          </w:p>
        </w:tc>
        <w:tc>
          <w:tcPr>
            <w:tcW w:w="816" w:type="dxa"/>
            <w:tcBorders>
              <w:left w:val="nil"/>
              <w:bottom w:val="nil"/>
              <w:right w:val="nil"/>
            </w:tcBorders>
            <w:vAlign w:val="center"/>
          </w:tcPr>
          <w:p w14:paraId="72E0ACEB" w14:textId="5C3F094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3</w:t>
            </w:r>
          </w:p>
        </w:tc>
        <w:tc>
          <w:tcPr>
            <w:tcW w:w="1657" w:type="dxa"/>
            <w:tcBorders>
              <w:left w:val="nil"/>
              <w:bottom w:val="nil"/>
              <w:right w:val="nil"/>
            </w:tcBorders>
            <w:vAlign w:val="center"/>
          </w:tcPr>
          <w:p w14:paraId="3056A9AF" w14:textId="7952CA8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470" w:type="dxa"/>
            <w:tcBorders>
              <w:left w:val="nil"/>
              <w:bottom w:val="nil"/>
            </w:tcBorders>
            <w:vAlign w:val="center"/>
          </w:tcPr>
          <w:p w14:paraId="07B87139" w14:textId="71DAA09D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4</w:t>
            </w:r>
          </w:p>
        </w:tc>
      </w:tr>
      <w:tr w:rsidR="00946CF1" w:rsidRPr="003606E8" w14:paraId="6E1BB1F2" w14:textId="77777777" w:rsidTr="00D76B9F">
        <w:trPr>
          <w:gridAfter w:val="1"/>
          <w:wAfter w:w="63" w:type="dxa"/>
          <w:trHeight w:val="631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253FA499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Acet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A5235" w14:textId="6B509FBE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07FD0" w14:textId="0F0D2DD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5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4301F" w14:textId="07A467A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5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6DBC5" w14:textId="49291D4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9EB7B" w14:textId="4954FBB1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C27E" w14:textId="5C48996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6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5162DF" w14:textId="60052F2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ACBAC" w14:textId="41EF131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43F9" w14:textId="0BBBE8A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22609408" w14:textId="42D8B78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1</w:t>
            </w:r>
          </w:p>
        </w:tc>
      </w:tr>
      <w:tr w:rsidR="00946CF1" w:rsidRPr="003606E8" w14:paraId="119AC631" w14:textId="77777777" w:rsidTr="00D76B9F">
        <w:trPr>
          <w:gridAfter w:val="1"/>
          <w:wAfter w:w="63" w:type="dxa"/>
          <w:trHeight w:val="631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37869636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Propion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D74DA" w14:textId="0F0517ED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8A3DD" w14:textId="517391D3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338DD" w14:textId="59AE245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95F8F" w14:textId="08B6066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3D2A9" w14:textId="413FB40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6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54B7A" w14:textId="43E9FE0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D55FF" w14:textId="02C3470F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8E6D6" w14:textId="1889CF3C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C795B" w14:textId="79E000E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02F87B31" w14:textId="218F48B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5</w:t>
            </w:r>
          </w:p>
        </w:tc>
      </w:tr>
      <w:tr w:rsidR="00946CF1" w:rsidRPr="003606E8" w14:paraId="0455FF17" w14:textId="77777777" w:rsidTr="00D76B9F">
        <w:trPr>
          <w:gridAfter w:val="1"/>
          <w:wAfter w:w="63" w:type="dxa"/>
          <w:trHeight w:val="648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79B212E7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Acetic/ Propionic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C153D" w14:textId="10E4F071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179F98" w14:textId="39E8EAB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293A3" w14:textId="3781CCF2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6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6B326" w14:textId="09A01E8F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97F6" w14:textId="5EC101B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9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9AC6E" w14:textId="2D6C3C1A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8DFA9" w14:textId="3DEEB952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93F37" w14:textId="0A4849A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B25AE" w14:textId="123E040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6721520F" w14:textId="702D462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0</w:t>
            </w:r>
          </w:p>
        </w:tc>
      </w:tr>
      <w:tr w:rsidR="00946CF1" w:rsidRPr="003606E8" w14:paraId="6BC0C07E" w14:textId="77777777" w:rsidTr="00D76B9F">
        <w:trPr>
          <w:gridAfter w:val="1"/>
          <w:wAfter w:w="63" w:type="dxa"/>
          <w:trHeight w:val="631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7227CF92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proofErr w:type="spellStart"/>
            <w:r w:rsidRPr="009D7D18">
              <w:rPr>
                <w:rFonts w:eastAsia="等线"/>
                <w:color w:val="000000"/>
                <w:sz w:val="24"/>
                <w:szCs w:val="24"/>
              </w:rPr>
              <w:t>Isobutyric</w:t>
            </w:r>
            <w:proofErr w:type="spellEnd"/>
            <w:r w:rsidRPr="009D7D18">
              <w:rPr>
                <w:rFonts w:eastAsia="等线"/>
                <w:color w:val="000000"/>
                <w:sz w:val="24"/>
                <w:szCs w:val="24"/>
              </w:rPr>
              <w:t xml:space="preserve">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31968" w14:textId="13E91632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2B746" w14:textId="70052F5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DC215" w14:textId="11F5F8C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B8EAD" w14:textId="2455613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D3DAB" w14:textId="7A7FC8B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239328" w14:textId="1344A5E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9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10453" w14:textId="4B9D14B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D718" w14:textId="642F7D4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2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0B8E02" w14:textId="0CE4EDE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0953B7D9" w14:textId="458653E3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8</w:t>
            </w:r>
          </w:p>
        </w:tc>
      </w:tr>
      <w:tr w:rsidR="00946CF1" w:rsidRPr="003606E8" w14:paraId="065BE7D7" w14:textId="77777777" w:rsidTr="00D76B9F">
        <w:trPr>
          <w:gridAfter w:val="1"/>
          <w:wAfter w:w="63" w:type="dxa"/>
          <w:trHeight w:val="631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5CA5989C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Butyr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DC75CE" w14:textId="4D4CF711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05792" w14:textId="1CAF2B9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</w:t>
            </w:r>
            <w:r w:rsidR="00880C75" w:rsidRPr="009D7D18">
              <w:rPr>
                <w:rFonts w:eastAsia="等线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C5FEC" w14:textId="0727B5E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89914" w14:textId="1979BF9A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E584E3" w14:textId="6EB82D4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7AC2B" w14:textId="2AAD7DF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ADD5" w14:textId="5CC74F8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B7C5" w14:textId="6542576A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FCFEB" w14:textId="3D205CE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1B682B90" w14:textId="1D98797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5</w:t>
            </w:r>
          </w:p>
        </w:tc>
      </w:tr>
      <w:tr w:rsidR="00946CF1" w:rsidRPr="003606E8" w14:paraId="12598482" w14:textId="77777777" w:rsidTr="00D76B9F">
        <w:trPr>
          <w:gridAfter w:val="1"/>
          <w:wAfter w:w="63" w:type="dxa"/>
          <w:trHeight w:val="631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0ED9E33F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Isovaler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FADF2" w14:textId="7D7772A9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0F063" w14:textId="6A76A75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2C6C7" w14:textId="64FEAED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09EB4" w14:textId="1985453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53423" w14:textId="28BD3F2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DE6E7" w14:textId="6621E72C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FEAA1" w14:textId="3DAE743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8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23F7" w14:textId="68ACB3F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8FC6" w14:textId="4481436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07097EFE" w14:textId="2E04A2FC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2</w:t>
            </w:r>
          </w:p>
        </w:tc>
      </w:tr>
      <w:tr w:rsidR="00946CF1" w:rsidRPr="003606E8" w14:paraId="2FE9D3FA" w14:textId="77777777" w:rsidTr="00D76B9F">
        <w:trPr>
          <w:gridAfter w:val="1"/>
          <w:wAfter w:w="63" w:type="dxa"/>
          <w:trHeight w:val="648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0F3D257A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lastRenderedPageBreak/>
              <w:t>Valeric aci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38047" w14:textId="02ED7717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ECFE28" w14:textId="6AFE632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F209E" w14:textId="3C2EB90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3304E" w14:textId="677DBEB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0F130" w14:textId="5E0AB65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1718B" w14:textId="5C02207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D9053" w14:textId="58A44E8B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6AE25" w14:textId="3266181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13B428" w14:textId="11B806C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15F33FF8" w14:textId="5BE8A58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3</w:t>
            </w:r>
          </w:p>
        </w:tc>
      </w:tr>
      <w:tr w:rsidR="00946CF1" w:rsidRPr="003606E8" w14:paraId="6181C87D" w14:textId="77777777" w:rsidTr="00D76B9F">
        <w:trPr>
          <w:gridAfter w:val="1"/>
          <w:wAfter w:w="63" w:type="dxa"/>
          <w:trHeight w:val="477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3875F137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NH3-N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3AB31" w14:textId="072336D0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7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B32F8" w14:textId="6CFA8C52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F2877" w14:textId="62E61FEC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024F1" w14:textId="31637D92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F5DE82" w14:textId="50D525E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5FA78" w14:textId="1C1BDCEC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8DE3" w14:textId="73F70094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DEB18" w14:textId="65DE2C7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0E94F" w14:textId="175CD76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2F3363A0" w14:textId="5FC156A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3</w:t>
            </w:r>
          </w:p>
        </w:tc>
      </w:tr>
      <w:tr w:rsidR="00946CF1" w:rsidRPr="003606E8" w14:paraId="1288E46A" w14:textId="77777777" w:rsidTr="00D76B9F">
        <w:trPr>
          <w:gridAfter w:val="1"/>
          <w:wAfter w:w="63" w:type="dxa"/>
          <w:trHeight w:val="460"/>
          <w:jc w:val="center"/>
        </w:trPr>
        <w:tc>
          <w:tcPr>
            <w:tcW w:w="924" w:type="dxa"/>
            <w:tcBorders>
              <w:top w:val="nil"/>
              <w:bottom w:val="nil"/>
              <w:right w:val="nil"/>
            </w:tcBorders>
            <w:vAlign w:val="center"/>
          </w:tcPr>
          <w:p w14:paraId="4AF55BAB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MCP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9D6A" w14:textId="17260748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70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5D3BC" w14:textId="28F21AFE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0</w:t>
            </w:r>
          </w:p>
        </w:tc>
        <w:tc>
          <w:tcPr>
            <w:tcW w:w="14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8A02D" w14:textId="6B0240D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55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9FC3" w14:textId="507E454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0EC546" w14:textId="1734B89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6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2C235" w14:textId="5C9A661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3270" w14:textId="2A4BC6D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01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8BB98" w14:textId="38180650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83</w:t>
            </w:r>
          </w:p>
        </w:tc>
        <w:tc>
          <w:tcPr>
            <w:tcW w:w="16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185F2" w14:textId="0CB70D9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2470" w:type="dxa"/>
            <w:tcBorders>
              <w:top w:val="nil"/>
              <w:left w:val="nil"/>
              <w:bottom w:val="nil"/>
            </w:tcBorders>
            <w:vAlign w:val="center"/>
          </w:tcPr>
          <w:p w14:paraId="2DCC5295" w14:textId="65915496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5</w:t>
            </w:r>
          </w:p>
        </w:tc>
      </w:tr>
      <w:tr w:rsidR="00946CF1" w:rsidRPr="003606E8" w14:paraId="00901E20" w14:textId="77777777" w:rsidTr="00D76B9F">
        <w:trPr>
          <w:gridAfter w:val="1"/>
          <w:wAfter w:w="63" w:type="dxa"/>
          <w:trHeight w:val="477"/>
          <w:jc w:val="center"/>
        </w:trPr>
        <w:tc>
          <w:tcPr>
            <w:tcW w:w="924" w:type="dxa"/>
            <w:tcBorders>
              <w:top w:val="nil"/>
              <w:right w:val="nil"/>
            </w:tcBorders>
            <w:vAlign w:val="center"/>
          </w:tcPr>
          <w:p w14:paraId="28AF7885" w14:textId="77777777" w:rsidR="00946CF1" w:rsidRPr="009D7D18" w:rsidRDefault="00946CF1" w:rsidP="00751CD1">
            <w:pPr>
              <w:widowControl/>
              <w:spacing w:before="120" w:after="240"/>
              <w:rPr>
                <w:rFonts w:eastAsia="等线"/>
                <w:color w:val="000000"/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pH</w:t>
            </w:r>
          </w:p>
        </w:tc>
        <w:tc>
          <w:tcPr>
            <w:tcW w:w="1500" w:type="dxa"/>
            <w:tcBorders>
              <w:top w:val="nil"/>
              <w:left w:val="nil"/>
              <w:right w:val="nil"/>
            </w:tcBorders>
            <w:vAlign w:val="center"/>
          </w:tcPr>
          <w:p w14:paraId="6EAF6121" w14:textId="6E8E23A1" w:rsidR="00946CF1" w:rsidRPr="009D7D18" w:rsidRDefault="00946CF1" w:rsidP="00751CD1">
            <w:pPr>
              <w:widowControl/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1706" w:type="dxa"/>
            <w:tcBorders>
              <w:top w:val="nil"/>
              <w:left w:val="nil"/>
              <w:right w:val="nil"/>
            </w:tcBorders>
            <w:vAlign w:val="center"/>
          </w:tcPr>
          <w:p w14:paraId="592E0E85" w14:textId="5DF9D717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02</w:t>
            </w:r>
          </w:p>
        </w:tc>
        <w:tc>
          <w:tcPr>
            <w:tcW w:w="1412" w:type="dxa"/>
            <w:tcBorders>
              <w:top w:val="nil"/>
              <w:left w:val="nil"/>
              <w:right w:val="nil"/>
            </w:tcBorders>
            <w:vAlign w:val="center"/>
          </w:tcPr>
          <w:p w14:paraId="56EFF4EF" w14:textId="54BD741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16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vAlign w:val="center"/>
          </w:tcPr>
          <w:p w14:paraId="4E944EE3" w14:textId="031B2499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0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vAlign w:val="center"/>
          </w:tcPr>
          <w:p w14:paraId="2AA3410B" w14:textId="4357A253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3</w:t>
            </w:r>
          </w:p>
        </w:tc>
        <w:tc>
          <w:tcPr>
            <w:tcW w:w="982" w:type="dxa"/>
            <w:tcBorders>
              <w:top w:val="nil"/>
              <w:left w:val="nil"/>
              <w:right w:val="nil"/>
            </w:tcBorders>
            <w:vAlign w:val="center"/>
          </w:tcPr>
          <w:p w14:paraId="54031005" w14:textId="13FB3275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35</w:t>
            </w:r>
          </w:p>
        </w:tc>
        <w:tc>
          <w:tcPr>
            <w:tcW w:w="2177" w:type="dxa"/>
            <w:tcBorders>
              <w:top w:val="nil"/>
              <w:left w:val="nil"/>
              <w:right w:val="nil"/>
            </w:tcBorders>
            <w:vAlign w:val="center"/>
          </w:tcPr>
          <w:p w14:paraId="148A8588" w14:textId="26CB76FD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816" w:type="dxa"/>
            <w:tcBorders>
              <w:top w:val="nil"/>
              <w:left w:val="nil"/>
              <w:right w:val="nil"/>
            </w:tcBorders>
            <w:vAlign w:val="center"/>
          </w:tcPr>
          <w:p w14:paraId="21317399" w14:textId="66A0A27F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1657" w:type="dxa"/>
            <w:tcBorders>
              <w:top w:val="nil"/>
              <w:left w:val="nil"/>
              <w:right w:val="nil"/>
            </w:tcBorders>
            <w:vAlign w:val="center"/>
          </w:tcPr>
          <w:p w14:paraId="012C691C" w14:textId="3B86D321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21</w:t>
            </w:r>
          </w:p>
        </w:tc>
        <w:tc>
          <w:tcPr>
            <w:tcW w:w="2470" w:type="dxa"/>
            <w:tcBorders>
              <w:top w:val="nil"/>
              <w:left w:val="nil"/>
            </w:tcBorders>
            <w:vAlign w:val="center"/>
          </w:tcPr>
          <w:p w14:paraId="1FC91750" w14:textId="3E5E6F88" w:rsidR="00946CF1" w:rsidRPr="009D7D18" w:rsidRDefault="00946CF1" w:rsidP="00751CD1">
            <w:pPr>
              <w:spacing w:before="120" w:after="240"/>
              <w:jc w:val="center"/>
              <w:rPr>
                <w:sz w:val="24"/>
                <w:szCs w:val="24"/>
              </w:rPr>
            </w:pPr>
            <w:r w:rsidRPr="009D7D18">
              <w:rPr>
                <w:rFonts w:eastAsia="等线"/>
                <w:color w:val="000000"/>
                <w:sz w:val="24"/>
                <w:szCs w:val="24"/>
              </w:rPr>
              <w:t>-0.46</w:t>
            </w:r>
          </w:p>
        </w:tc>
      </w:tr>
    </w:tbl>
    <w:p w14:paraId="12D55DFB" w14:textId="77777777" w:rsidR="00946CF1" w:rsidRPr="00946CF1" w:rsidRDefault="00946CF1" w:rsidP="00946CF1">
      <w:pPr>
        <w:widowControl/>
        <w:spacing w:line="360" w:lineRule="auto"/>
        <w:jc w:val="center"/>
        <w:rPr>
          <w:rFonts w:ascii="Times New Roman" w:eastAsia="宋体" w:hAnsi="Times New Roman" w:cs="Times New Roman"/>
          <w:sz w:val="18"/>
          <w:szCs w:val="18"/>
        </w:rPr>
      </w:pPr>
    </w:p>
    <w:p w14:paraId="57DCF121" w14:textId="521B656A" w:rsidR="00946CF1" w:rsidRPr="00946CF1" w:rsidRDefault="00946CF1" w:rsidP="00E96776">
      <w:pPr>
        <w:rPr>
          <w:rFonts w:ascii="Times New Roman" w:eastAsia="宋体" w:hAnsi="Times New Roman" w:cs="Times New Roman"/>
          <w:szCs w:val="24"/>
        </w:rPr>
      </w:pPr>
    </w:p>
    <w:p w14:paraId="05A1FA30" w14:textId="77777777" w:rsidR="00946CF1" w:rsidRDefault="00946CF1" w:rsidP="00E96776">
      <w:pPr>
        <w:rPr>
          <w:rFonts w:ascii="Times New Roman" w:eastAsia="宋体" w:hAnsi="Times New Roman" w:cs="Times New Roman"/>
          <w:szCs w:val="24"/>
        </w:rPr>
        <w:sectPr w:rsidR="00946CF1" w:rsidSect="00946CF1">
          <w:pgSz w:w="16838" w:h="11906" w:orient="landscape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14:paraId="20CF292B" w14:textId="4242541F" w:rsidR="00946CF1" w:rsidRDefault="00946CF1" w:rsidP="00E96776">
      <w:pPr>
        <w:rPr>
          <w:rFonts w:ascii="Times New Roman" w:eastAsia="宋体" w:hAnsi="Times New Roman" w:cs="Times New Roman"/>
          <w:szCs w:val="24"/>
        </w:rPr>
      </w:pPr>
    </w:p>
    <w:p w14:paraId="56EB6895" w14:textId="44803C74" w:rsidR="00E96776" w:rsidRDefault="00E96776" w:rsidP="00E96776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7DA92BD2" wp14:editId="5E03122C">
            <wp:extent cx="3965545" cy="275000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68168" cy="27518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74446D" w14:textId="35F3FA02" w:rsidR="00E96776" w:rsidRPr="007157E7" w:rsidRDefault="00E96776" w:rsidP="007157E7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7157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7157E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1.</w:t>
      </w:r>
      <w:r w:rsidRPr="007157E7">
        <w:rPr>
          <w:rFonts w:ascii="Times New Roman" w:hAnsi="Times New Roman" w:cs="Times New Roman"/>
          <w:sz w:val="24"/>
          <w:szCs w:val="24"/>
        </w:rPr>
        <w:t xml:space="preserve"> Number of Tags and operational taxonomic units (OTU) acquired from the 16S rRNA gene sequencing in</w:t>
      </w:r>
      <w:r w:rsidR="00551F4B" w:rsidRPr="007157E7">
        <w:rPr>
          <w:rFonts w:ascii="Times New Roman" w:hAnsi="Times New Roman" w:cs="Times New Roman"/>
          <w:sz w:val="24"/>
          <w:szCs w:val="24"/>
        </w:rPr>
        <w:t xml:space="preserve"> ruminal mic</w:t>
      </w:r>
      <w:bookmarkStart w:id="0" w:name="_GoBack"/>
      <w:bookmarkEnd w:id="0"/>
      <w:r w:rsidR="00551F4B" w:rsidRPr="007157E7">
        <w:rPr>
          <w:rFonts w:ascii="Times New Roman" w:hAnsi="Times New Roman" w:cs="Times New Roman"/>
          <w:sz w:val="24"/>
          <w:szCs w:val="24"/>
        </w:rPr>
        <w:t>robiota of lactating dairy</w:t>
      </w:r>
      <w:r w:rsidRPr="007157E7">
        <w:rPr>
          <w:rFonts w:ascii="Times New Roman" w:hAnsi="Times New Roman" w:cs="Times New Roman"/>
          <w:sz w:val="24"/>
          <w:szCs w:val="24"/>
        </w:rPr>
        <w:t xml:space="preserve"> cows</w:t>
      </w:r>
      <w:r w:rsidR="00551F4B" w:rsidRPr="007157E7">
        <w:rPr>
          <w:rFonts w:ascii="Times New Roman" w:hAnsi="Times New Roman" w:cs="Times New Roman"/>
          <w:sz w:val="24"/>
          <w:szCs w:val="24"/>
        </w:rPr>
        <w:t xml:space="preserve"> fed</w:t>
      </w:r>
      <w:r w:rsidRPr="007157E7">
        <w:rPr>
          <w:rFonts w:ascii="Times New Roman" w:hAnsi="Times New Roman" w:cs="Times New Roman"/>
          <w:sz w:val="24"/>
          <w:szCs w:val="24"/>
        </w:rPr>
        <w:t xml:space="preserve"> CON or NCG</w:t>
      </w:r>
      <w:r w:rsidR="00551F4B" w:rsidRPr="007157E7">
        <w:rPr>
          <w:rFonts w:ascii="Times New Roman" w:hAnsi="Times New Roman" w:cs="Times New Roman"/>
          <w:sz w:val="24"/>
          <w:szCs w:val="24"/>
        </w:rPr>
        <w:t xml:space="preserve"> diets</w:t>
      </w:r>
      <w:r w:rsidRPr="007157E7">
        <w:rPr>
          <w:rFonts w:ascii="Times New Roman" w:hAnsi="Times New Roman" w:cs="Times New Roman"/>
          <w:sz w:val="24"/>
          <w:szCs w:val="24"/>
        </w:rPr>
        <w:t>.</w:t>
      </w:r>
    </w:p>
    <w:p w14:paraId="7146E2A9" w14:textId="43483819" w:rsidR="00E96776" w:rsidRPr="007157E7" w:rsidRDefault="00E96776" w:rsidP="007157E7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157E7">
        <w:rPr>
          <w:rFonts w:ascii="Times New Roman" w:hAnsi="Times New Roman" w:cs="Times New Roman"/>
          <w:sz w:val="24"/>
          <w:szCs w:val="24"/>
        </w:rPr>
        <w:t xml:space="preserve">CON = </w:t>
      </w:r>
      <w:r w:rsidR="00FC19D7" w:rsidRPr="007157E7">
        <w:rPr>
          <w:rFonts w:ascii="Times New Roman" w:hAnsi="Times New Roman" w:cs="Times New Roman"/>
          <w:sz w:val="24"/>
          <w:szCs w:val="24"/>
        </w:rPr>
        <w:t xml:space="preserve">basal </w:t>
      </w:r>
      <w:r w:rsidRPr="007157E7">
        <w:rPr>
          <w:rFonts w:ascii="Times New Roman" w:hAnsi="Times New Roman" w:cs="Times New Roman"/>
          <w:sz w:val="24"/>
          <w:szCs w:val="24"/>
        </w:rPr>
        <w:t xml:space="preserve">diet, without additive; NCG = </w:t>
      </w:r>
      <w:r w:rsidR="00FC19D7" w:rsidRPr="007157E7">
        <w:rPr>
          <w:rFonts w:ascii="Times New Roman" w:hAnsi="Times New Roman" w:cs="Times New Roman"/>
          <w:sz w:val="24"/>
          <w:szCs w:val="24"/>
        </w:rPr>
        <w:t xml:space="preserve">basal </w:t>
      </w:r>
      <w:r w:rsidRPr="007157E7">
        <w:rPr>
          <w:rFonts w:ascii="Times New Roman" w:hAnsi="Times New Roman" w:cs="Times New Roman"/>
          <w:sz w:val="24"/>
          <w:szCs w:val="24"/>
        </w:rPr>
        <w:t>diet + 20 g</w:t>
      </w:r>
      <w:r w:rsidR="00A11D52" w:rsidRPr="007157E7">
        <w:rPr>
          <w:rFonts w:ascii="Times New Roman" w:hAnsi="Times New Roman" w:cs="Times New Roman"/>
          <w:sz w:val="24"/>
          <w:szCs w:val="24"/>
        </w:rPr>
        <w:t xml:space="preserve"> </w:t>
      </w:r>
      <w:r w:rsidR="00D76B9F" w:rsidRPr="007157E7">
        <w:rPr>
          <w:rFonts w:ascii="Times New Roman" w:hAnsi="Times New Roman" w:cs="Times New Roman"/>
          <w:sz w:val="24"/>
          <w:szCs w:val="24"/>
        </w:rPr>
        <w:t>NCG/cow/d</w:t>
      </w:r>
      <w:r w:rsidRPr="007157E7">
        <w:rPr>
          <w:rFonts w:ascii="Times New Roman" w:hAnsi="Times New Roman" w:cs="Times New Roman"/>
          <w:sz w:val="24"/>
          <w:szCs w:val="24"/>
        </w:rPr>
        <w:t>.</w:t>
      </w:r>
    </w:p>
    <w:p w14:paraId="00810292" w14:textId="4D16C5A5" w:rsidR="00210EEE" w:rsidRPr="00E96776" w:rsidRDefault="00210EEE"/>
    <w:p w14:paraId="37ACAF50" w14:textId="1DFABFA5" w:rsidR="00210EEE" w:rsidRDefault="00210EEE"/>
    <w:p w14:paraId="3796E818" w14:textId="3352C1AD" w:rsidR="007157E7" w:rsidRDefault="007157E7"/>
    <w:p w14:paraId="08DCE557" w14:textId="1D56E5C4" w:rsidR="007157E7" w:rsidRDefault="007157E7"/>
    <w:p w14:paraId="29B95BA8" w14:textId="46FE1280" w:rsidR="007157E7" w:rsidRDefault="007157E7"/>
    <w:p w14:paraId="1C188381" w14:textId="7379BEE2" w:rsidR="007157E7" w:rsidRDefault="007157E7"/>
    <w:p w14:paraId="209CC7D5" w14:textId="39AB073A" w:rsidR="007157E7" w:rsidRDefault="007157E7"/>
    <w:p w14:paraId="71411588" w14:textId="68E3FDF6" w:rsidR="007157E7" w:rsidRDefault="007157E7"/>
    <w:p w14:paraId="0D92B471" w14:textId="50210002" w:rsidR="007157E7" w:rsidRDefault="007157E7"/>
    <w:p w14:paraId="1D0A25F8" w14:textId="295F5B62" w:rsidR="007157E7" w:rsidRDefault="007157E7"/>
    <w:p w14:paraId="4A419299" w14:textId="50A1C2CF" w:rsidR="007157E7" w:rsidRDefault="007157E7"/>
    <w:p w14:paraId="68BB671F" w14:textId="78700DFD" w:rsidR="007157E7" w:rsidRDefault="007157E7"/>
    <w:p w14:paraId="7DD59B2B" w14:textId="77777777" w:rsidR="007157E7" w:rsidRDefault="007157E7"/>
    <w:p w14:paraId="6883C6B3" w14:textId="4537831E" w:rsidR="00E96776" w:rsidRDefault="000D4C12" w:rsidP="00E96776">
      <w:pPr>
        <w:jc w:val="center"/>
      </w:pPr>
      <w:r>
        <w:rPr>
          <w:noProof/>
        </w:rPr>
        <w:lastRenderedPageBreak/>
        <w:drawing>
          <wp:inline distT="0" distB="0" distL="0" distR="0" wp14:anchorId="7DAE0264" wp14:editId="6000A825">
            <wp:extent cx="2393950" cy="2539365"/>
            <wp:effectExtent l="19050" t="19050" r="25400" b="133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zuihou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94321" cy="2539759"/>
                    </a:xfrm>
                    <a:prstGeom prst="rect">
                      <a:avLst/>
                    </a:prstGeom>
                    <a:ln>
                      <a:solidFill>
                        <a:schemeClr val="bg1"/>
                      </a:solidFill>
                    </a:ln>
                  </pic:spPr>
                </pic:pic>
              </a:graphicData>
            </a:graphic>
          </wp:inline>
        </w:drawing>
      </w:r>
    </w:p>
    <w:p w14:paraId="7EECDA98" w14:textId="63ED8473" w:rsidR="00E96776" w:rsidRPr="007157E7" w:rsidRDefault="00E96776" w:rsidP="007157E7">
      <w:pPr>
        <w:spacing w:before="120" w:after="240"/>
        <w:jc w:val="left"/>
        <w:rPr>
          <w:rFonts w:ascii="Times New Roman" w:hAnsi="Times New Roman" w:cs="Times New Roman"/>
          <w:sz w:val="24"/>
          <w:szCs w:val="24"/>
        </w:rPr>
      </w:pPr>
      <w:r w:rsidRPr="007157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7157E7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.</w:t>
      </w:r>
      <w:r w:rsidRPr="007157E7">
        <w:rPr>
          <w:rFonts w:ascii="Times New Roman" w:hAnsi="Times New Roman" w:cs="Times New Roman"/>
          <w:sz w:val="24"/>
          <w:szCs w:val="24"/>
        </w:rPr>
        <w:t xml:space="preserve"> Shared and special operational taxonomic units (OTU)</w:t>
      </w:r>
      <w:r w:rsidR="00551F4B" w:rsidRPr="007157E7">
        <w:rPr>
          <w:rFonts w:ascii="Times New Roman" w:hAnsi="Times New Roman" w:cs="Times New Roman"/>
          <w:sz w:val="24"/>
          <w:szCs w:val="24"/>
        </w:rPr>
        <w:t xml:space="preserve"> of ruminal microbials of lactating dairy cows fed</w:t>
      </w:r>
      <w:r w:rsidRPr="007157E7">
        <w:rPr>
          <w:rFonts w:ascii="Times New Roman" w:hAnsi="Times New Roman" w:cs="Times New Roman"/>
          <w:sz w:val="24"/>
          <w:szCs w:val="24"/>
        </w:rPr>
        <w:t xml:space="preserve"> CON or NCG</w:t>
      </w:r>
      <w:r w:rsidR="00551F4B" w:rsidRPr="007157E7">
        <w:rPr>
          <w:rFonts w:ascii="Times New Roman" w:hAnsi="Times New Roman" w:cs="Times New Roman"/>
          <w:sz w:val="24"/>
          <w:szCs w:val="24"/>
        </w:rPr>
        <w:t xml:space="preserve"> diets</w:t>
      </w:r>
      <w:r w:rsidRPr="007157E7">
        <w:rPr>
          <w:rFonts w:ascii="Times New Roman" w:hAnsi="Times New Roman" w:cs="Times New Roman"/>
          <w:sz w:val="24"/>
          <w:szCs w:val="24"/>
        </w:rPr>
        <w:t xml:space="preserve">. </w:t>
      </w:r>
      <w:bookmarkStart w:id="1" w:name="_Hlk103109850"/>
    </w:p>
    <w:p w14:paraId="02F356B0" w14:textId="094D2D7B" w:rsidR="00E96776" w:rsidRPr="007157E7" w:rsidRDefault="00E96776" w:rsidP="007157E7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2" w:name="_Hlk113481582"/>
      <w:r w:rsidRPr="007157E7">
        <w:rPr>
          <w:rFonts w:ascii="Times New Roman" w:hAnsi="Times New Roman" w:cs="Times New Roman"/>
          <w:sz w:val="24"/>
          <w:szCs w:val="24"/>
        </w:rPr>
        <w:t xml:space="preserve">CON = </w:t>
      </w:r>
      <w:r w:rsidR="00FC19D7" w:rsidRPr="007157E7">
        <w:rPr>
          <w:rFonts w:ascii="Times New Roman" w:hAnsi="Times New Roman" w:cs="Times New Roman"/>
          <w:sz w:val="24"/>
          <w:szCs w:val="24"/>
        </w:rPr>
        <w:t>basal diet</w:t>
      </w:r>
      <w:r w:rsidRPr="007157E7">
        <w:rPr>
          <w:rFonts w:ascii="Times New Roman" w:hAnsi="Times New Roman" w:cs="Times New Roman"/>
          <w:sz w:val="24"/>
          <w:szCs w:val="24"/>
        </w:rPr>
        <w:t xml:space="preserve">, without additive; NCG = </w:t>
      </w:r>
      <w:r w:rsidR="00FC19D7" w:rsidRPr="007157E7">
        <w:rPr>
          <w:rFonts w:ascii="Times New Roman" w:hAnsi="Times New Roman" w:cs="Times New Roman"/>
          <w:sz w:val="24"/>
          <w:szCs w:val="24"/>
        </w:rPr>
        <w:t xml:space="preserve">basal </w:t>
      </w:r>
      <w:r w:rsidRPr="007157E7">
        <w:rPr>
          <w:rFonts w:ascii="Times New Roman" w:hAnsi="Times New Roman" w:cs="Times New Roman"/>
          <w:sz w:val="24"/>
          <w:szCs w:val="24"/>
        </w:rPr>
        <w:t>diet + 20 g</w:t>
      </w:r>
      <w:r w:rsidR="00A11D52" w:rsidRPr="007157E7">
        <w:rPr>
          <w:rFonts w:ascii="Times New Roman" w:hAnsi="Times New Roman" w:cs="Times New Roman"/>
          <w:sz w:val="24"/>
          <w:szCs w:val="24"/>
        </w:rPr>
        <w:t xml:space="preserve"> </w:t>
      </w:r>
      <w:r w:rsidR="00D76B9F" w:rsidRPr="007157E7">
        <w:rPr>
          <w:rFonts w:ascii="Times New Roman" w:hAnsi="Times New Roman" w:cs="Times New Roman"/>
          <w:sz w:val="24"/>
          <w:szCs w:val="24"/>
        </w:rPr>
        <w:t>NCG/cow/d</w:t>
      </w:r>
      <w:bookmarkEnd w:id="1"/>
      <w:r w:rsidRPr="007157E7">
        <w:rPr>
          <w:rFonts w:ascii="Times New Roman" w:hAnsi="Times New Roman" w:cs="Times New Roman"/>
          <w:sz w:val="24"/>
          <w:szCs w:val="24"/>
        </w:rPr>
        <w:t>.</w:t>
      </w:r>
    </w:p>
    <w:bookmarkEnd w:id="2"/>
    <w:p w14:paraId="66BEBEA4" w14:textId="77777777" w:rsidR="00E0282D" w:rsidRDefault="00E0282D" w:rsidP="00E96776">
      <w:pPr>
        <w:jc w:val="center"/>
        <w:rPr>
          <w:sz w:val="18"/>
          <w:szCs w:val="18"/>
        </w:rPr>
      </w:pPr>
    </w:p>
    <w:p w14:paraId="4BA97F75" w14:textId="77777777" w:rsidR="00E0282D" w:rsidRDefault="00E0282D" w:rsidP="00E96776">
      <w:pPr>
        <w:jc w:val="center"/>
        <w:rPr>
          <w:sz w:val="18"/>
          <w:szCs w:val="18"/>
        </w:rPr>
      </w:pPr>
    </w:p>
    <w:p w14:paraId="44142C4E" w14:textId="6F710796" w:rsidR="00E0282D" w:rsidRDefault="00E0282D" w:rsidP="00E96776">
      <w:pPr>
        <w:jc w:val="center"/>
        <w:rPr>
          <w:sz w:val="18"/>
          <w:szCs w:val="18"/>
        </w:rPr>
      </w:pPr>
    </w:p>
    <w:p w14:paraId="5E3D0578" w14:textId="59A27778" w:rsidR="00065BCA" w:rsidRDefault="00065BCA" w:rsidP="00E96776">
      <w:pPr>
        <w:jc w:val="center"/>
        <w:rPr>
          <w:sz w:val="18"/>
          <w:szCs w:val="18"/>
        </w:rPr>
      </w:pPr>
    </w:p>
    <w:p w14:paraId="48CE0CE9" w14:textId="23D22A14" w:rsidR="00065BCA" w:rsidRDefault="00065BCA" w:rsidP="00E96776">
      <w:pPr>
        <w:jc w:val="center"/>
        <w:rPr>
          <w:sz w:val="18"/>
          <w:szCs w:val="18"/>
        </w:rPr>
      </w:pPr>
    </w:p>
    <w:p w14:paraId="50A4F62A" w14:textId="63848C3C" w:rsidR="00065BCA" w:rsidRDefault="00065BCA" w:rsidP="00E96776">
      <w:pPr>
        <w:jc w:val="center"/>
        <w:rPr>
          <w:sz w:val="18"/>
          <w:szCs w:val="18"/>
        </w:rPr>
      </w:pPr>
    </w:p>
    <w:p w14:paraId="6F04D7F9" w14:textId="27DE672A" w:rsidR="00065BCA" w:rsidRDefault="00065BCA" w:rsidP="00E96776">
      <w:pPr>
        <w:jc w:val="center"/>
        <w:rPr>
          <w:sz w:val="18"/>
          <w:szCs w:val="18"/>
        </w:rPr>
      </w:pPr>
    </w:p>
    <w:p w14:paraId="61663966" w14:textId="77777777" w:rsidR="00F5501C" w:rsidRDefault="00F5501C" w:rsidP="00E96776">
      <w:pPr>
        <w:jc w:val="center"/>
        <w:rPr>
          <w:noProof/>
          <w:sz w:val="18"/>
          <w:szCs w:val="18"/>
        </w:rPr>
      </w:pPr>
    </w:p>
    <w:p w14:paraId="1A288BE7" w14:textId="0F483D59" w:rsidR="00065BCA" w:rsidRDefault="00F5501C" w:rsidP="00E96776">
      <w:pPr>
        <w:jc w:val="center"/>
        <w:rPr>
          <w:sz w:val="18"/>
          <w:szCs w:val="18"/>
        </w:rPr>
      </w:pPr>
      <w:r>
        <w:rPr>
          <w:rFonts w:hint="eastAsia"/>
          <w:noProof/>
          <w:sz w:val="18"/>
          <w:szCs w:val="18"/>
        </w:rPr>
        <w:lastRenderedPageBreak/>
        <w:drawing>
          <wp:inline distT="0" distB="0" distL="0" distR="0" wp14:anchorId="54C58F98" wp14:editId="5863FF5B">
            <wp:extent cx="5112688" cy="3729162"/>
            <wp:effectExtent l="0" t="0" r="0" b="508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KEGG LEVEL 1 bar_group222.tif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299" r="3123" b="18040"/>
                    <a:stretch/>
                  </pic:blipFill>
                  <pic:spPr bwMode="auto">
                    <a:xfrm>
                      <a:off x="0" y="0"/>
                      <a:ext cx="5113291" cy="372960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3699A7" w14:textId="061B1CD3" w:rsidR="00E0282D" w:rsidRPr="007157E7" w:rsidRDefault="00E96776" w:rsidP="007157E7">
      <w:pPr>
        <w:spacing w:before="120" w:after="240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7157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. </w:t>
      </w:r>
      <w:r w:rsidR="00951FE1" w:rsidRPr="007157E7">
        <w:rPr>
          <w:rFonts w:ascii="Times New Roman" w:hAnsi="Times New Roman" w:cs="Times New Roman"/>
          <w:bCs/>
          <w:sz w:val="24"/>
          <w:szCs w:val="24"/>
        </w:rPr>
        <w:t>Functional predictions for rumen microbiota</w:t>
      </w:r>
      <w:r w:rsidR="009E0EF0" w:rsidRPr="007157E7">
        <w:rPr>
          <w:rFonts w:ascii="Times New Roman" w:hAnsi="Times New Roman" w:cs="Times New Roman"/>
          <w:bCs/>
          <w:sz w:val="24"/>
          <w:szCs w:val="24"/>
        </w:rPr>
        <w:t xml:space="preserve"> with different KEGG pathways for two groups (CON and NCG), and KEGG pathways at Level 1 (</w:t>
      </w:r>
      <w:r w:rsidR="009E0EF0" w:rsidRPr="007157E7">
        <w:rPr>
          <w:rFonts w:ascii="Times New Roman" w:hAnsi="Times New Roman" w:cs="Times New Roman"/>
          <w:bCs/>
          <w:i/>
          <w:sz w:val="24"/>
          <w:szCs w:val="24"/>
        </w:rPr>
        <w:t>P</w:t>
      </w:r>
      <w:r w:rsidR="009E0EF0" w:rsidRPr="007157E7">
        <w:rPr>
          <w:rFonts w:ascii="Times New Roman" w:hAnsi="Times New Roman" w:cs="Times New Roman"/>
          <w:bCs/>
          <w:sz w:val="24"/>
          <w:szCs w:val="24"/>
        </w:rPr>
        <w:t xml:space="preserve"> &gt; 0.05).</w:t>
      </w:r>
    </w:p>
    <w:p w14:paraId="66CB819D" w14:textId="7A22154E" w:rsidR="009E0EF0" w:rsidRPr="007157E7" w:rsidRDefault="009E0EF0" w:rsidP="007157E7">
      <w:pPr>
        <w:spacing w:before="120" w:after="240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7157E7">
        <w:rPr>
          <w:rFonts w:ascii="Times New Roman" w:hAnsi="Times New Roman" w:cs="Times New Roman"/>
          <w:sz w:val="24"/>
          <w:szCs w:val="24"/>
        </w:rPr>
        <w:t xml:space="preserve">CON = </w:t>
      </w:r>
      <w:r w:rsidR="00FC19D7" w:rsidRPr="007157E7">
        <w:rPr>
          <w:rFonts w:ascii="Times New Roman" w:hAnsi="Times New Roman" w:cs="Times New Roman"/>
          <w:sz w:val="24"/>
          <w:szCs w:val="24"/>
        </w:rPr>
        <w:t xml:space="preserve">basal </w:t>
      </w:r>
      <w:r w:rsidRPr="007157E7">
        <w:rPr>
          <w:rFonts w:ascii="Times New Roman" w:hAnsi="Times New Roman" w:cs="Times New Roman"/>
          <w:sz w:val="24"/>
          <w:szCs w:val="24"/>
        </w:rPr>
        <w:t xml:space="preserve">diet, without additive; NCG = </w:t>
      </w:r>
      <w:r w:rsidR="00FC19D7" w:rsidRPr="007157E7">
        <w:rPr>
          <w:rFonts w:ascii="Times New Roman" w:hAnsi="Times New Roman" w:cs="Times New Roman"/>
          <w:sz w:val="24"/>
          <w:szCs w:val="24"/>
        </w:rPr>
        <w:t xml:space="preserve">basal </w:t>
      </w:r>
      <w:r w:rsidRPr="007157E7">
        <w:rPr>
          <w:rFonts w:ascii="Times New Roman" w:hAnsi="Times New Roman" w:cs="Times New Roman"/>
          <w:sz w:val="24"/>
          <w:szCs w:val="24"/>
        </w:rPr>
        <w:t>diet + 20 g NCG/d</w:t>
      </w:r>
      <w:r w:rsidR="00FC19D7" w:rsidRPr="007157E7">
        <w:rPr>
          <w:rFonts w:ascii="Times New Roman" w:hAnsi="Times New Roman" w:cs="Times New Roman"/>
          <w:sz w:val="24"/>
          <w:szCs w:val="24"/>
        </w:rPr>
        <w:t>/cow</w:t>
      </w:r>
      <w:r w:rsidRPr="007157E7">
        <w:rPr>
          <w:rFonts w:ascii="Times New Roman" w:hAnsi="Times New Roman" w:cs="Times New Roman"/>
          <w:sz w:val="24"/>
          <w:szCs w:val="24"/>
        </w:rPr>
        <w:t>.</w:t>
      </w:r>
    </w:p>
    <w:p w14:paraId="37CA9D3F" w14:textId="25DC22E7" w:rsidR="00512E2C" w:rsidRPr="00271015" w:rsidRDefault="00512E2C" w:rsidP="00E96776">
      <w:pPr>
        <w:jc w:val="center"/>
        <w:rPr>
          <w:sz w:val="18"/>
          <w:szCs w:val="18"/>
        </w:rPr>
      </w:pPr>
    </w:p>
    <w:sectPr w:rsidR="00512E2C" w:rsidRPr="00271015" w:rsidSect="00946CF1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1EE0FA7" w14:textId="77777777" w:rsidR="00B11F8E" w:rsidRDefault="00B11F8E" w:rsidP="00210EEE">
      <w:r>
        <w:separator/>
      </w:r>
    </w:p>
  </w:endnote>
  <w:endnote w:type="continuationSeparator" w:id="0">
    <w:p w14:paraId="6EAC220D" w14:textId="77777777" w:rsidR="00B11F8E" w:rsidRDefault="00B11F8E" w:rsidP="00210EE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7ABA6C" w14:textId="77777777" w:rsidR="00B11F8E" w:rsidRDefault="00B11F8E" w:rsidP="00210EEE">
      <w:r>
        <w:separator/>
      </w:r>
    </w:p>
  </w:footnote>
  <w:footnote w:type="continuationSeparator" w:id="0">
    <w:p w14:paraId="1FC52C63" w14:textId="77777777" w:rsidR="00B11F8E" w:rsidRDefault="00B11F8E" w:rsidP="00210EE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3F03"/>
    <w:rsid w:val="00045957"/>
    <w:rsid w:val="00062A6E"/>
    <w:rsid w:val="00065BCA"/>
    <w:rsid w:val="000A26C1"/>
    <w:rsid w:val="000D4C12"/>
    <w:rsid w:val="001A51BA"/>
    <w:rsid w:val="00210EEE"/>
    <w:rsid w:val="002160C2"/>
    <w:rsid w:val="00271015"/>
    <w:rsid w:val="00280FEB"/>
    <w:rsid w:val="00327BCF"/>
    <w:rsid w:val="003440AF"/>
    <w:rsid w:val="00387AFB"/>
    <w:rsid w:val="004B6C4C"/>
    <w:rsid w:val="004F3FCD"/>
    <w:rsid w:val="00512E2C"/>
    <w:rsid w:val="00551F4B"/>
    <w:rsid w:val="00552279"/>
    <w:rsid w:val="005B6D2D"/>
    <w:rsid w:val="005E7966"/>
    <w:rsid w:val="00676E4F"/>
    <w:rsid w:val="006821C1"/>
    <w:rsid w:val="00710731"/>
    <w:rsid w:val="007157E7"/>
    <w:rsid w:val="0074231A"/>
    <w:rsid w:val="007450DC"/>
    <w:rsid w:val="00751CD1"/>
    <w:rsid w:val="0075476B"/>
    <w:rsid w:val="00765C7B"/>
    <w:rsid w:val="007722C9"/>
    <w:rsid w:val="007823A6"/>
    <w:rsid w:val="007B72C3"/>
    <w:rsid w:val="007F6521"/>
    <w:rsid w:val="008004EA"/>
    <w:rsid w:val="00880C75"/>
    <w:rsid w:val="008E2319"/>
    <w:rsid w:val="009323B0"/>
    <w:rsid w:val="00946CF1"/>
    <w:rsid w:val="00951FE1"/>
    <w:rsid w:val="009766CD"/>
    <w:rsid w:val="009D7D18"/>
    <w:rsid w:val="009E0EF0"/>
    <w:rsid w:val="00A11D52"/>
    <w:rsid w:val="00A24413"/>
    <w:rsid w:val="00A45F76"/>
    <w:rsid w:val="00AA3C02"/>
    <w:rsid w:val="00AD13D9"/>
    <w:rsid w:val="00AD3D64"/>
    <w:rsid w:val="00B11F8E"/>
    <w:rsid w:val="00B6175F"/>
    <w:rsid w:val="00B62926"/>
    <w:rsid w:val="00B6403A"/>
    <w:rsid w:val="00B71EFD"/>
    <w:rsid w:val="00BF295C"/>
    <w:rsid w:val="00C661C7"/>
    <w:rsid w:val="00D01143"/>
    <w:rsid w:val="00D30596"/>
    <w:rsid w:val="00D4547A"/>
    <w:rsid w:val="00D74AF8"/>
    <w:rsid w:val="00D76B9F"/>
    <w:rsid w:val="00DB7661"/>
    <w:rsid w:val="00DD551A"/>
    <w:rsid w:val="00E0282D"/>
    <w:rsid w:val="00E6481D"/>
    <w:rsid w:val="00E678E4"/>
    <w:rsid w:val="00E96776"/>
    <w:rsid w:val="00E96C17"/>
    <w:rsid w:val="00EC1199"/>
    <w:rsid w:val="00EE643A"/>
    <w:rsid w:val="00F03F03"/>
    <w:rsid w:val="00F5501C"/>
    <w:rsid w:val="00F648E4"/>
    <w:rsid w:val="00FC1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7FB4AC9"/>
  <w15:chartTrackingRefBased/>
  <w15:docId w15:val="{C21C6E9C-D4AD-474C-B4D3-B2D93F3FEB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0E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0EE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0EE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0EEE"/>
    <w:rPr>
      <w:sz w:val="18"/>
      <w:szCs w:val="18"/>
    </w:rPr>
  </w:style>
  <w:style w:type="paragraph" w:customStyle="1" w:styleId="1">
    <w:name w:val="列表段落1"/>
    <w:basedOn w:val="a"/>
    <w:uiPriority w:val="99"/>
    <w:qFormat/>
    <w:rsid w:val="00210EEE"/>
    <w:pPr>
      <w:widowControl/>
      <w:spacing w:after="200" w:line="276" w:lineRule="auto"/>
      <w:ind w:firstLineChars="200" w:firstLine="420"/>
      <w:jc w:val="left"/>
    </w:pPr>
    <w:rPr>
      <w:kern w:val="0"/>
      <w:sz w:val="22"/>
    </w:rPr>
  </w:style>
  <w:style w:type="table" w:styleId="a7">
    <w:name w:val="Table Grid"/>
    <w:basedOn w:val="a1"/>
    <w:uiPriority w:val="39"/>
    <w:qFormat/>
    <w:rsid w:val="00210EE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1A51B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A51BA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1A51BA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1A51BA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1A51BA"/>
  </w:style>
  <w:style w:type="paragraph" w:styleId="ad">
    <w:name w:val="annotation subject"/>
    <w:basedOn w:val="ab"/>
    <w:next w:val="ab"/>
    <w:link w:val="ae"/>
    <w:uiPriority w:val="99"/>
    <w:semiHidden/>
    <w:unhideWhenUsed/>
    <w:rsid w:val="001A51BA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1A51BA"/>
    <w:rPr>
      <w:b/>
      <w:bCs/>
    </w:rPr>
  </w:style>
  <w:style w:type="paragraph" w:styleId="af">
    <w:name w:val="Revision"/>
    <w:hidden/>
    <w:uiPriority w:val="99"/>
    <w:semiHidden/>
    <w:rsid w:val="00D74A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45</TotalTime>
  <Pages>8</Pages>
  <Words>527</Words>
  <Characters>3005</Characters>
  <Application>Microsoft Office Word</Application>
  <DocSecurity>0</DocSecurity>
  <Lines>25</Lines>
  <Paragraphs>7</Paragraphs>
  <ScaleCrop>false</ScaleCrop>
  <Company/>
  <LinksUpToDate>false</LinksUpToDate>
  <CharactersWithSpaces>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晋佳</dc:creator>
  <cp:keywords/>
  <dc:description/>
  <cp:lastModifiedBy>朱晋佳</cp:lastModifiedBy>
  <cp:revision>30</cp:revision>
  <dcterms:created xsi:type="dcterms:W3CDTF">2022-08-27T11:39:00Z</dcterms:created>
  <dcterms:modified xsi:type="dcterms:W3CDTF">2022-11-18T01:01:00Z</dcterms:modified>
</cp:coreProperties>
</file>